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C2600" w:rsidRPr="00AE5BF2" w14:paraId="69AA31AC" w14:textId="77777777" w:rsidTr="003C2600">
        <w:tc>
          <w:tcPr>
            <w:tcW w:w="4531" w:type="dxa"/>
          </w:tcPr>
          <w:p w14:paraId="09D675A7" w14:textId="09717590" w:rsidR="003C2600" w:rsidRPr="00F40247" w:rsidRDefault="003C2600" w:rsidP="003C2600">
            <w:pPr>
              <w:pStyle w:val="StandardWeb"/>
              <w:rPr>
                <w:b/>
                <w:bCs/>
                <w:sz w:val="22"/>
                <w:szCs w:val="22"/>
                <w:lang w:val="en-US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  <w:lang w:val="en-US"/>
              </w:rPr>
              <w:t xml:space="preserve">Domain 1: Research team and reflexivity </w:t>
            </w:r>
          </w:p>
        </w:tc>
        <w:tc>
          <w:tcPr>
            <w:tcW w:w="4531" w:type="dxa"/>
          </w:tcPr>
          <w:p w14:paraId="036C37ED" w14:textId="77777777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C2600" w:rsidRPr="00F40247" w14:paraId="49984E0A" w14:textId="77777777" w:rsidTr="003C2600">
        <w:tc>
          <w:tcPr>
            <w:tcW w:w="4531" w:type="dxa"/>
          </w:tcPr>
          <w:p w14:paraId="414084A0" w14:textId="4952BF3E" w:rsidR="003C2600" w:rsidRPr="00F40247" w:rsidRDefault="003C2600" w:rsidP="003C2600">
            <w:pPr>
              <w:pStyle w:val="StandardWeb"/>
              <w:rPr>
                <w:b/>
                <w:bCs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Personal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Characteristics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632CD29A" w14:textId="77777777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2600" w:rsidRPr="00AE5BF2" w14:paraId="6BEF66E5" w14:textId="77777777" w:rsidTr="003C2600">
        <w:tc>
          <w:tcPr>
            <w:tcW w:w="4531" w:type="dxa"/>
          </w:tcPr>
          <w:p w14:paraId="72F6A547" w14:textId="34554D89" w:rsidR="003C2600" w:rsidRPr="00F40247" w:rsidRDefault="003C2600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>Interviewer/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facilitator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7B2F9837" w14:textId="16CCEE26" w:rsidR="003C2600" w:rsidRPr="00F40247" w:rsidRDefault="0096066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spondant</w:t>
            </w:r>
            <w:proofErr w:type="spellEnd"/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uthor (</w:t>
            </w:r>
            <w:r w:rsidR="003C2600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K</w:t>
            </w: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3C2600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ducted </w:t>
            </w:r>
            <w:r w:rsidR="0068545E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</w:t>
            </w:r>
            <w:r w:rsidR="003C2600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erview</w:t>
            </w:r>
            <w:r w:rsidR="0068545E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</w:tr>
      <w:tr w:rsidR="003C2600" w:rsidRPr="00F40247" w14:paraId="7065A2EA" w14:textId="77777777" w:rsidTr="003C2600">
        <w:tc>
          <w:tcPr>
            <w:tcW w:w="4531" w:type="dxa"/>
          </w:tcPr>
          <w:p w14:paraId="59C99959" w14:textId="6A8C390C" w:rsidR="003C2600" w:rsidRPr="00F40247" w:rsidRDefault="003C2600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Credential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  <w:p w14:paraId="5A4B5534" w14:textId="260CC326" w:rsidR="003C2600" w:rsidRPr="00F40247" w:rsidRDefault="003C2600" w:rsidP="003C2600">
            <w:pPr>
              <w:tabs>
                <w:tab w:val="left" w:pos="126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31" w:type="dxa"/>
          </w:tcPr>
          <w:p w14:paraId="1FB4DC4E" w14:textId="2834CF77" w:rsidR="006D193F" w:rsidRPr="00F40247" w:rsidRDefault="006D19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K = Dr. med. Univ &amp; M. Sc.</w:t>
            </w:r>
          </w:p>
          <w:p w14:paraId="68598FD8" w14:textId="486924C7" w:rsidR="006D193F" w:rsidRPr="00F40247" w:rsidRDefault="006D19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 = M. Sc.</w:t>
            </w:r>
          </w:p>
          <w:p w14:paraId="3279E981" w14:textId="286FE965" w:rsidR="006D193F" w:rsidRPr="00F40247" w:rsidRDefault="006D19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 = Dr. med.</w:t>
            </w:r>
          </w:p>
          <w:p w14:paraId="72F92CF3" w14:textId="373140CC" w:rsidR="00960662" w:rsidRPr="00F40247" w:rsidRDefault="0096066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 = Prof. Dr. med.</w:t>
            </w:r>
          </w:p>
          <w:p w14:paraId="564FA41A" w14:textId="0D9D8E1C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  <w:r w:rsidR="006D193F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Prof. Dr. med.</w:t>
            </w:r>
          </w:p>
          <w:p w14:paraId="17108908" w14:textId="39251F15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L</w:t>
            </w:r>
            <w:r w:rsidR="006D193F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Dr. med. </w:t>
            </w:r>
            <w:proofErr w:type="spellStart"/>
            <w:r w:rsidR="006D193F" w:rsidRPr="00F40247">
              <w:rPr>
                <w:rFonts w:ascii="Times New Roman" w:hAnsi="Times New Roman" w:cs="Times New Roman"/>
                <w:sz w:val="22"/>
                <w:szCs w:val="22"/>
              </w:rPr>
              <w:t>Univ</w:t>
            </w:r>
            <w:proofErr w:type="spellEnd"/>
            <w:r w:rsidR="006D193F" w:rsidRPr="00F40247">
              <w:rPr>
                <w:rFonts w:ascii="Times New Roman" w:hAnsi="Times New Roman" w:cs="Times New Roman"/>
                <w:sz w:val="22"/>
                <w:szCs w:val="22"/>
              </w:rPr>
              <w:t xml:space="preserve"> &amp; M. Sc.</w:t>
            </w:r>
          </w:p>
        </w:tc>
      </w:tr>
      <w:tr w:rsidR="003C2600" w:rsidRPr="00F025F0" w14:paraId="5B279D79" w14:textId="77777777" w:rsidTr="003C2600">
        <w:tc>
          <w:tcPr>
            <w:tcW w:w="4531" w:type="dxa"/>
          </w:tcPr>
          <w:p w14:paraId="0627CEE4" w14:textId="68B44B91" w:rsidR="003C2600" w:rsidRPr="00F40247" w:rsidRDefault="003C2600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Occupation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2361CCF8" w14:textId="6F02F0C5" w:rsidR="00D61675" w:rsidRPr="00B8234C" w:rsidRDefault="00D61675" w:rsidP="00D616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VK = </w:t>
            </w:r>
            <w:r w:rsidR="00F025F0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ysician</w:t>
            </w:r>
            <w:r w:rsidR="00E534E7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sychologist </w:t>
            </w:r>
            <w:proofErr w:type="spellStart"/>
            <w:proofErr w:type="gramStart"/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.Sc</w:t>
            </w:r>
            <w:proofErr w:type="spellEnd"/>
            <w:proofErr w:type="gramEnd"/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octoral program</w:t>
            </w:r>
            <w:r w:rsidR="000E5A17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 for </w:t>
            </w: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r. </w:t>
            </w:r>
            <w:proofErr w:type="spellStart"/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r</w:t>
            </w:r>
            <w:proofErr w:type="spellEnd"/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 medic.</w:t>
            </w:r>
            <w:r w:rsidR="000E5A17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nd Dr. med.</w:t>
            </w:r>
          </w:p>
          <w:p w14:paraId="08DE44EF" w14:textId="77777777" w:rsidR="00B8234C" w:rsidRPr="00B8234C" w:rsidRDefault="00B8234C" w:rsidP="00D616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9D2D256" w14:textId="5F20D027" w:rsidR="00D61675" w:rsidRPr="00B8234C" w:rsidRDefault="00D61675" w:rsidP="00D616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B = </w:t>
            </w:r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linical psychologist </w:t>
            </w:r>
            <w:proofErr w:type="spellStart"/>
            <w:proofErr w:type="gramStart"/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.Sc</w:t>
            </w:r>
            <w:proofErr w:type="spellEnd"/>
            <w:proofErr w:type="gramEnd"/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p</w:t>
            </w: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ychotherapist in training</w:t>
            </w:r>
            <w:r w:rsidR="00347FE9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octoral program </w:t>
            </w:r>
            <w:r w:rsidR="00F025F0"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or </w:t>
            </w:r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r. </w:t>
            </w:r>
            <w:proofErr w:type="spellStart"/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r</w:t>
            </w:r>
            <w:proofErr w:type="spellEnd"/>
            <w:r w:rsidRPr="00B823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 medic.</w:t>
            </w:r>
          </w:p>
          <w:p w14:paraId="6899A46F" w14:textId="3F0EB3D2" w:rsidR="006D193F" w:rsidRPr="00B8234C" w:rsidRDefault="006D193F" w:rsidP="003C2600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SM = Surgeon specialized on </w:t>
            </w:r>
            <w:r w:rsidR="00D61675" w:rsidRPr="00B8234C">
              <w:rPr>
                <w:color w:val="000000" w:themeColor="text1"/>
                <w:sz w:val="22"/>
                <w:szCs w:val="22"/>
                <w:lang w:val="en-US"/>
              </w:rPr>
              <w:t>septic surgery</w:t>
            </w: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  <w:p w14:paraId="19C96A42" w14:textId="23750BF9" w:rsidR="00960662" w:rsidRPr="00B8234C" w:rsidRDefault="00960662" w:rsidP="003C2600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CP = Orthopedic surgeon and department head for orthopedic surgery </w:t>
            </w:r>
          </w:p>
          <w:p w14:paraId="3EF83F99" w14:textId="77777777" w:rsidR="0062104B" w:rsidRPr="00B8234C" w:rsidRDefault="006D193F" w:rsidP="003C2600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AT = Senior physician specialized on infectious diseases and department head </w:t>
            </w:r>
            <w:r w:rsidR="004C6BA3" w:rsidRPr="00B8234C">
              <w:rPr>
                <w:color w:val="000000" w:themeColor="text1"/>
                <w:sz w:val="22"/>
                <w:szCs w:val="22"/>
                <w:lang w:val="en-US"/>
              </w:rPr>
              <w:t>of</w:t>
            </w:r>
            <w:r w:rsidR="00605C47"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 the</w:t>
            </w: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 septic </w:t>
            </w:r>
            <w:r w:rsidR="004C6BA3" w:rsidRPr="00B8234C">
              <w:rPr>
                <w:color w:val="000000" w:themeColor="text1"/>
                <w:sz w:val="22"/>
                <w:szCs w:val="22"/>
                <w:lang w:val="en-US"/>
              </w:rPr>
              <w:t>surgery</w:t>
            </w: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05C47" w:rsidRPr="00B8234C">
              <w:rPr>
                <w:color w:val="000000" w:themeColor="text1"/>
                <w:sz w:val="22"/>
                <w:szCs w:val="22"/>
                <w:lang w:val="en-US"/>
              </w:rPr>
              <w:t>ward</w:t>
            </w:r>
          </w:p>
          <w:p w14:paraId="4038B940" w14:textId="38720686" w:rsidR="006D193F" w:rsidRPr="00B8234C" w:rsidRDefault="006D193F" w:rsidP="003C2600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ML = </w:t>
            </w:r>
            <w:r w:rsidR="00F025F0"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physician, </w:t>
            </w:r>
            <w:r w:rsidR="00AE5BF2"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psychologist M.Sc., </w:t>
            </w:r>
            <w:proofErr w:type="spellStart"/>
            <w:r w:rsidRPr="00B8234C">
              <w:rPr>
                <w:color w:val="000000" w:themeColor="text1"/>
                <w:sz w:val="22"/>
                <w:szCs w:val="22"/>
                <w:lang w:val="en-US"/>
              </w:rPr>
              <w:t>PhD</w:t>
            </w:r>
            <w:proofErr w:type="spellEnd"/>
            <w:r w:rsidRPr="00B823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05C47" w:rsidRPr="00B8234C">
              <w:rPr>
                <w:color w:val="000000" w:themeColor="text1"/>
                <w:sz w:val="22"/>
                <w:szCs w:val="22"/>
                <w:lang w:val="en-US"/>
              </w:rPr>
              <w:t>student</w:t>
            </w:r>
          </w:p>
        </w:tc>
      </w:tr>
      <w:tr w:rsidR="003C2600" w:rsidRPr="00AE5BF2" w14:paraId="15626ABC" w14:textId="77777777" w:rsidTr="003C2600">
        <w:tc>
          <w:tcPr>
            <w:tcW w:w="4531" w:type="dxa"/>
          </w:tcPr>
          <w:p w14:paraId="19D100E7" w14:textId="33F8BE96" w:rsidR="003C2600" w:rsidRPr="00F40247" w:rsidRDefault="003C2600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Gender </w:t>
            </w:r>
          </w:p>
        </w:tc>
        <w:tc>
          <w:tcPr>
            <w:tcW w:w="4531" w:type="dxa"/>
          </w:tcPr>
          <w:p w14:paraId="021C5E83" w14:textId="6079C5AA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K, SM, AT,</w:t>
            </w:r>
            <w:r w:rsidR="0062104B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P,</w:t>
            </w: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L are male; MB </w:t>
            </w:r>
            <w:r w:rsidR="004C6BA3"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</w:t>
            </w:r>
            <w:r w:rsidRPr="00F402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</w:t>
            </w:r>
          </w:p>
        </w:tc>
      </w:tr>
      <w:tr w:rsidR="003C2600" w:rsidRPr="00AE5BF2" w14:paraId="20B8172E" w14:textId="77777777" w:rsidTr="003C2600">
        <w:tc>
          <w:tcPr>
            <w:tcW w:w="4531" w:type="dxa"/>
          </w:tcPr>
          <w:p w14:paraId="7BA5690A" w14:textId="3A348488" w:rsidR="003C2600" w:rsidRPr="00F40247" w:rsidRDefault="003C2600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Experience and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raining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13BBA510" w14:textId="1BFCFE58" w:rsidR="003C2600" w:rsidRPr="00F40247" w:rsidRDefault="00031AA4" w:rsidP="003C2600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VK is an experienced researcher with twelve Pub Med listed articles</w:t>
            </w:r>
            <w:r w:rsidR="00DD1062" w:rsidRPr="00F40247">
              <w:rPr>
                <w:color w:val="282323"/>
                <w:sz w:val="22"/>
                <w:szCs w:val="22"/>
                <w:lang w:val="en-US"/>
              </w:rPr>
              <w:t xml:space="preserve"> where he primarily focused on the diagnostics of PJI. He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has a solid background in qualitative research due to his </w:t>
            </w:r>
            <w:r w:rsidR="0062104B" w:rsidRPr="00F40247">
              <w:rPr>
                <w:color w:val="282323"/>
                <w:sz w:val="22"/>
                <w:szCs w:val="22"/>
                <w:lang w:val="en-US"/>
              </w:rPr>
              <w:t xml:space="preserve">doctoral training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 xml:space="preserve">and his M. Sc. </w:t>
            </w:r>
            <w:r w:rsidR="0062104B" w:rsidRPr="00F40247">
              <w:rPr>
                <w:color w:val="282323"/>
                <w:sz w:val="22"/>
                <w:szCs w:val="22"/>
                <w:lang w:val="en-US"/>
              </w:rPr>
              <w:t>i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n Psychology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. He </w:t>
            </w:r>
            <w:r w:rsidR="00DD1062" w:rsidRPr="00F40247">
              <w:rPr>
                <w:color w:val="282323"/>
                <w:sz w:val="22"/>
                <w:szCs w:val="22"/>
                <w:lang w:val="en-US"/>
              </w:rPr>
              <w:t>joined the research team of AT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</w:t>
            </w:r>
            <w:r w:rsidR="0062104B" w:rsidRPr="00F40247">
              <w:rPr>
                <w:color w:val="282323"/>
                <w:sz w:val="22"/>
                <w:szCs w:val="22"/>
                <w:lang w:val="en-US"/>
              </w:rPr>
              <w:t xml:space="preserve">for PJI 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>for 1,5 years and is well versed in</w:t>
            </w:r>
            <w:r w:rsidR="00DD1062" w:rsidRPr="00F40247">
              <w:rPr>
                <w:color w:val="282323"/>
                <w:sz w:val="22"/>
                <w:szCs w:val="22"/>
                <w:lang w:val="en-US"/>
              </w:rPr>
              <w:t xml:space="preserve"> the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treatment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regimens</w:t>
            </w:r>
            <w:r w:rsidR="00D629E9" w:rsidRPr="00F40247">
              <w:rPr>
                <w:color w:val="282323"/>
                <w:sz w:val="22"/>
                <w:szCs w:val="22"/>
                <w:lang w:val="en-US"/>
              </w:rPr>
              <w:t xml:space="preserve"> of PJI.</w:t>
            </w:r>
          </w:p>
        </w:tc>
      </w:tr>
      <w:tr w:rsidR="003C2600" w:rsidRPr="00F40247" w14:paraId="6C1321EB" w14:textId="77777777" w:rsidTr="003C2600">
        <w:tc>
          <w:tcPr>
            <w:tcW w:w="4531" w:type="dxa"/>
          </w:tcPr>
          <w:p w14:paraId="515DF44F" w14:textId="3B6F1E15" w:rsidR="003C2600" w:rsidRPr="00F40247" w:rsidRDefault="003C2600" w:rsidP="003C2600">
            <w:pPr>
              <w:pStyle w:val="StandardWeb"/>
              <w:rPr>
                <w:b/>
                <w:bCs/>
                <w:sz w:val="22"/>
                <w:szCs w:val="22"/>
              </w:rPr>
            </w:pP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Relationship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with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participants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1C72682C" w14:textId="77777777" w:rsidR="003C2600" w:rsidRPr="00F40247" w:rsidRDefault="003C26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C2600" w:rsidRPr="00AE5BF2" w14:paraId="4E9B7802" w14:textId="77777777" w:rsidTr="003C2600">
        <w:tc>
          <w:tcPr>
            <w:tcW w:w="4531" w:type="dxa"/>
          </w:tcPr>
          <w:p w14:paraId="4910C0F4" w14:textId="66357726" w:rsidR="003C2600" w:rsidRPr="00F40247" w:rsidRDefault="0068545E" w:rsidP="003C2600">
            <w:pPr>
              <w:pStyle w:val="StandardWeb"/>
              <w:rPr>
                <w:color w:val="282323"/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Relationship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established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22C7307A" w14:textId="078EBB66" w:rsidR="003C2600" w:rsidRPr="00F40247" w:rsidRDefault="0068545E" w:rsidP="0068545E">
            <w:pPr>
              <w:pStyle w:val="StandardWeb"/>
              <w:rPr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No relationship was established prior to study commencement</w:t>
            </w:r>
            <w:r w:rsidR="00C71172" w:rsidRPr="00F40247">
              <w:rPr>
                <w:color w:val="282323"/>
                <w:sz w:val="22"/>
                <w:szCs w:val="22"/>
                <w:lang w:val="en-US"/>
              </w:rPr>
              <w:t>.</w:t>
            </w:r>
          </w:p>
        </w:tc>
      </w:tr>
      <w:tr w:rsidR="00DD1062" w:rsidRPr="00AE5BF2" w14:paraId="70300A7B" w14:textId="77777777" w:rsidTr="003C2600">
        <w:tc>
          <w:tcPr>
            <w:tcW w:w="4531" w:type="dxa"/>
          </w:tcPr>
          <w:p w14:paraId="4E28C7A3" w14:textId="1147030D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Participant knowledge of the interviewer </w:t>
            </w:r>
          </w:p>
        </w:tc>
        <w:tc>
          <w:tcPr>
            <w:tcW w:w="4531" w:type="dxa"/>
          </w:tcPr>
          <w:p w14:paraId="0D7F8578" w14:textId="462D90C3" w:rsidR="00DD1062" w:rsidRPr="00F40247" w:rsidRDefault="00DD1062" w:rsidP="00DD1062">
            <w:pPr>
              <w:pStyle w:val="StandardWeb"/>
              <w:rPr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The interviewe</w:t>
            </w:r>
            <w:r w:rsidR="00DC24A6" w:rsidRPr="00F40247">
              <w:rPr>
                <w:color w:val="282323"/>
                <w:sz w:val="22"/>
                <w:szCs w:val="22"/>
                <w:lang w:val="en-US"/>
              </w:rPr>
              <w:t>e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>s knew that the research project was part of the doctoral studies of VK</w:t>
            </w:r>
            <w:r w:rsidR="004A4780" w:rsidRPr="00F40247">
              <w:rPr>
                <w:color w:val="282323"/>
                <w:sz w:val="22"/>
                <w:szCs w:val="22"/>
                <w:lang w:val="en-US"/>
              </w:rPr>
              <w:t xml:space="preserve"> and that he was trained both in psychology and medicine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>. Upon recruiting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,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the interviewees were informed that the questions would focus on their personal experiences regarding treatment and healing </w:t>
            </w:r>
            <w:r w:rsidR="009D0E45" w:rsidRPr="00F40247">
              <w:rPr>
                <w:color w:val="282323"/>
                <w:sz w:val="22"/>
                <w:szCs w:val="22"/>
                <w:lang w:val="en-US"/>
              </w:rPr>
              <w:t>considering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their whole treatment journey with the PJI.</w:t>
            </w:r>
          </w:p>
        </w:tc>
      </w:tr>
      <w:tr w:rsidR="00DD1062" w:rsidRPr="00AE5BF2" w14:paraId="2871D0B1" w14:textId="77777777" w:rsidTr="003C2600">
        <w:tc>
          <w:tcPr>
            <w:tcW w:w="4531" w:type="dxa"/>
          </w:tcPr>
          <w:p w14:paraId="1BF80DB4" w14:textId="55734C75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Interviewer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haracteristic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163272FB" w14:textId="039FD020" w:rsidR="00DD1062" w:rsidRPr="00F40247" w:rsidRDefault="004A4780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Since this paper is part of VK doctoral studies he has a bias towards successful publishing. Further, VK </w:t>
            </w:r>
            <w:r w:rsidR="00DC24A6" w:rsidRPr="00F40247">
              <w:rPr>
                <w:color w:val="282323"/>
                <w:sz w:val="22"/>
                <w:szCs w:val="22"/>
                <w:lang w:val="en-US"/>
              </w:rPr>
              <w:t>worked for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1,5 years on the infectious ward and was thus exposed to a multitude of PJI cases which biased him to clearly state the need for psychological aid. His training in medicine and psychology influenced 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lastRenderedPageBreak/>
              <w:t>him to choose a topic for his doctoral studies that brid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g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es both disciplines and further unites his prior publication interest in PJI diagnostics. VK was not involved in the treatment of patients on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the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war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d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 xml:space="preserve">where patients were placed 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so that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interviewees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</w:t>
            </w:r>
            <w:r w:rsidR="00DC24A6" w:rsidRPr="00F40247">
              <w:rPr>
                <w:color w:val="282323"/>
                <w:sz w:val="22"/>
                <w:szCs w:val="22"/>
                <w:lang w:val="en-US"/>
              </w:rPr>
              <w:t>did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 xml:space="preserve"> not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get the impression that the outcome of the interview might affect their treatment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>. Interviewees knew in advance to the interview that VK has a training in psychology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which might have influenced them to overstate their mental burden.</w:t>
            </w:r>
          </w:p>
        </w:tc>
      </w:tr>
      <w:tr w:rsidR="00DD1062" w:rsidRPr="00F40247" w14:paraId="3E1D8B9E" w14:textId="77777777" w:rsidTr="003C2600">
        <w:tc>
          <w:tcPr>
            <w:tcW w:w="4531" w:type="dxa"/>
          </w:tcPr>
          <w:p w14:paraId="4B2396A6" w14:textId="17F63B4C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lastRenderedPageBreak/>
              <w:t>Domain 2: Study design</w:t>
            </w:r>
          </w:p>
        </w:tc>
        <w:tc>
          <w:tcPr>
            <w:tcW w:w="4531" w:type="dxa"/>
          </w:tcPr>
          <w:p w14:paraId="2F572B1C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</w:p>
        </w:tc>
      </w:tr>
      <w:tr w:rsidR="00DD1062" w:rsidRPr="00F40247" w14:paraId="2813F8FC" w14:textId="77777777" w:rsidTr="003C2600">
        <w:tc>
          <w:tcPr>
            <w:tcW w:w="4531" w:type="dxa"/>
          </w:tcPr>
          <w:p w14:paraId="6BEDA5B2" w14:textId="46C76FFA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Theoretical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framework</w:t>
            </w:r>
            <w:proofErr w:type="spellEnd"/>
          </w:p>
        </w:tc>
        <w:tc>
          <w:tcPr>
            <w:tcW w:w="4531" w:type="dxa"/>
          </w:tcPr>
          <w:p w14:paraId="16FAA18A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</w:p>
        </w:tc>
      </w:tr>
      <w:tr w:rsidR="00DD1062" w:rsidRPr="00AE5BF2" w14:paraId="23FE8538" w14:textId="77777777" w:rsidTr="003C2600">
        <w:tc>
          <w:tcPr>
            <w:tcW w:w="4531" w:type="dxa"/>
          </w:tcPr>
          <w:p w14:paraId="23F0E1DA" w14:textId="6E77782B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Methodological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rientation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and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heory</w:t>
            </w:r>
            <w:proofErr w:type="spellEnd"/>
          </w:p>
        </w:tc>
        <w:tc>
          <w:tcPr>
            <w:tcW w:w="4531" w:type="dxa"/>
          </w:tcPr>
          <w:p w14:paraId="6B151CCB" w14:textId="0C494AC6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Thematic analysis was used as a </w:t>
            </w:r>
            <w:r w:rsidRPr="00F4024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elativistic, inductively oriented analysis, grounded in an experiential framework.</w:t>
            </w:r>
          </w:p>
        </w:tc>
      </w:tr>
      <w:tr w:rsidR="00DD1062" w:rsidRPr="00F40247" w14:paraId="74957599" w14:textId="77777777" w:rsidTr="003C2600">
        <w:tc>
          <w:tcPr>
            <w:tcW w:w="4531" w:type="dxa"/>
          </w:tcPr>
          <w:p w14:paraId="47E5228C" w14:textId="24FC5E6F" w:rsidR="00DD1062" w:rsidRPr="00F40247" w:rsidRDefault="00DD1062" w:rsidP="00DD1062">
            <w:pPr>
              <w:pStyle w:val="StandardWeb"/>
              <w:rPr>
                <w:b/>
                <w:bCs/>
                <w:sz w:val="22"/>
                <w:szCs w:val="22"/>
              </w:rPr>
            </w:pP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Participant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4531" w:type="dxa"/>
          </w:tcPr>
          <w:p w14:paraId="3C6B1F1D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</w:p>
        </w:tc>
      </w:tr>
      <w:tr w:rsidR="00DD1062" w:rsidRPr="00AE5BF2" w14:paraId="7448C00E" w14:textId="77777777" w:rsidTr="003C2600">
        <w:tc>
          <w:tcPr>
            <w:tcW w:w="4531" w:type="dxa"/>
          </w:tcPr>
          <w:p w14:paraId="2045802C" w14:textId="6066C9CE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>Sampling</w:t>
            </w:r>
          </w:p>
        </w:tc>
        <w:tc>
          <w:tcPr>
            <w:tcW w:w="4531" w:type="dxa"/>
          </w:tcPr>
          <w:p w14:paraId="2552CB2A" w14:textId="0102F76D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Purposive sampling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of </w:t>
            </w:r>
            <w:r w:rsidR="00DC24A6" w:rsidRPr="00F40247">
              <w:rPr>
                <w:color w:val="282323"/>
                <w:sz w:val="22"/>
                <w:szCs w:val="22"/>
                <w:lang w:val="en-US"/>
              </w:rPr>
              <w:t>chronic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cases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 xml:space="preserve"> of PJI</w:t>
            </w:r>
          </w:p>
        </w:tc>
      </w:tr>
      <w:tr w:rsidR="00DD1062" w:rsidRPr="00AE5BF2" w14:paraId="6980165A" w14:textId="77777777" w:rsidTr="003C2600">
        <w:tc>
          <w:tcPr>
            <w:tcW w:w="4531" w:type="dxa"/>
          </w:tcPr>
          <w:p w14:paraId="0808666F" w14:textId="6573C4F3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Method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approach</w:t>
            </w:r>
            <w:proofErr w:type="spellEnd"/>
          </w:p>
        </w:tc>
        <w:tc>
          <w:tcPr>
            <w:tcW w:w="4531" w:type="dxa"/>
          </w:tcPr>
          <w:p w14:paraId="454E5783" w14:textId="0BBE3AAB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Face-to-face</w:t>
            </w:r>
            <w:r w:rsidR="00600A93" w:rsidRPr="00F40247">
              <w:rPr>
                <w:color w:val="282323"/>
                <w:sz w:val="22"/>
                <w:szCs w:val="22"/>
                <w:lang w:val="en-US"/>
              </w:rPr>
              <w:t xml:space="preserve"> in the outpatient clinic</w:t>
            </w:r>
          </w:p>
        </w:tc>
      </w:tr>
      <w:tr w:rsidR="00DD1062" w:rsidRPr="00F40247" w14:paraId="6F15484F" w14:textId="77777777" w:rsidTr="003C2600">
        <w:tc>
          <w:tcPr>
            <w:tcW w:w="4531" w:type="dxa"/>
          </w:tcPr>
          <w:p w14:paraId="2B51698C" w14:textId="310966D3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Sample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4531" w:type="dxa"/>
          </w:tcPr>
          <w:p w14:paraId="6D4AF13B" w14:textId="1D05F59F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18</w:t>
            </w:r>
          </w:p>
        </w:tc>
      </w:tr>
      <w:tr w:rsidR="00DD1062" w:rsidRPr="00AE5BF2" w14:paraId="56CA30D8" w14:textId="77777777" w:rsidTr="003C2600">
        <w:tc>
          <w:tcPr>
            <w:tcW w:w="4531" w:type="dxa"/>
          </w:tcPr>
          <w:p w14:paraId="5E2B67E6" w14:textId="01656649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>Non-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participation</w:t>
            </w:r>
            <w:proofErr w:type="spellEnd"/>
          </w:p>
        </w:tc>
        <w:tc>
          <w:tcPr>
            <w:tcW w:w="4531" w:type="dxa"/>
          </w:tcPr>
          <w:p w14:paraId="769C60AE" w14:textId="77777777" w:rsidR="00DC24A6" w:rsidRPr="00F40247" w:rsidRDefault="00D61675" w:rsidP="00D61675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Participation refused by patients: 2</w:t>
            </w:r>
            <w:r w:rsidR="00DC24A6" w:rsidRPr="00F40247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D7F290B" w14:textId="2722A18D" w:rsidR="00D61675" w:rsidRPr="00F40247" w:rsidRDefault="00D61675" w:rsidP="00D61675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Drop-outs (1. Interview): 2 (due to severe emotional distress, the interview was aborted)</w:t>
            </w:r>
          </w:p>
          <w:p w14:paraId="423DC563" w14:textId="625637F4" w:rsidR="00DD1062" w:rsidRPr="00F40247" w:rsidRDefault="00D61675" w:rsidP="00D61675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Drop-outs (2. interview): 3 (1 reached critical health status, 2 were unable to reach for the follow-up interview)</w:t>
            </w:r>
          </w:p>
        </w:tc>
      </w:tr>
      <w:tr w:rsidR="00DD1062" w:rsidRPr="00F40247" w14:paraId="6F751C6C" w14:textId="77777777" w:rsidTr="003C2600">
        <w:tc>
          <w:tcPr>
            <w:tcW w:w="4531" w:type="dxa"/>
          </w:tcPr>
          <w:p w14:paraId="72FEA135" w14:textId="795991F9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>Setting</w:t>
            </w:r>
          </w:p>
        </w:tc>
        <w:tc>
          <w:tcPr>
            <w:tcW w:w="4531" w:type="dxa"/>
          </w:tcPr>
          <w:p w14:paraId="2D7B54E8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AE5BF2" w14:paraId="07E1C778" w14:textId="77777777" w:rsidTr="003C2600">
        <w:tc>
          <w:tcPr>
            <w:tcW w:w="4531" w:type="dxa"/>
          </w:tcPr>
          <w:p w14:paraId="070A826C" w14:textId="05B52B42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Setting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data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ollection</w:t>
            </w:r>
            <w:proofErr w:type="spellEnd"/>
          </w:p>
        </w:tc>
        <w:tc>
          <w:tcPr>
            <w:tcW w:w="4531" w:type="dxa"/>
          </w:tcPr>
          <w:p w14:paraId="23661A4E" w14:textId="5C7C9352" w:rsidR="001E4C01" w:rsidRPr="00F40247" w:rsidRDefault="001E4C01" w:rsidP="001E4C01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1. </w:t>
            </w:r>
            <w:r w:rsidR="00DD1062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Interview: 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all were conducted </w:t>
            </w:r>
            <w:r w:rsidR="00DD1062" w:rsidRPr="00F40247">
              <w:rPr>
                <w:color w:val="000000" w:themeColor="text1"/>
                <w:sz w:val="22"/>
                <w:szCs w:val="22"/>
                <w:lang w:val="en-US"/>
              </w:rPr>
              <w:t>face-to-face at the outpatient clinic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in a </w:t>
            </w:r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>private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room</w:t>
            </w:r>
          </w:p>
          <w:p w14:paraId="393A2D1F" w14:textId="322C91E6" w:rsidR="00DD1062" w:rsidRPr="00F40247" w:rsidRDefault="001E4C01" w:rsidP="001E4C01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2. </w:t>
            </w:r>
            <w:r w:rsidR="00DD1062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Interview: 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12 </w:t>
            </w:r>
            <w:r w:rsidR="00DD1062" w:rsidRPr="00F40247">
              <w:rPr>
                <w:color w:val="000000" w:themeColor="text1"/>
                <w:sz w:val="22"/>
                <w:szCs w:val="22"/>
                <w:lang w:val="en-US"/>
              </w:rPr>
              <w:t>via telephone, 3 face-to-face at patients’ home</w:t>
            </w:r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</w:tr>
      <w:tr w:rsidR="00DD1062" w:rsidRPr="00AE5BF2" w14:paraId="256881BD" w14:textId="77777777" w:rsidTr="003C2600">
        <w:tc>
          <w:tcPr>
            <w:tcW w:w="4531" w:type="dxa"/>
          </w:tcPr>
          <w:p w14:paraId="67AB372B" w14:textId="1B354A2F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Presence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non-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participant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6AF86FF0" w14:textId="731E085D" w:rsidR="00366A5D" w:rsidRPr="00F40247" w:rsidRDefault="00366A5D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Since many patients were </w:t>
            </w:r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in company of </w:t>
            </w:r>
            <w:proofErr w:type="gramStart"/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>relatives</w:t>
            </w:r>
            <w:proofErr w:type="gramEnd"/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they were given the choice of being interviewed alone or in presence of the accompanying person.</w:t>
            </w:r>
          </w:p>
          <w:p w14:paraId="2E704DE1" w14:textId="3CE4E260" w:rsidR="00DD1062" w:rsidRPr="00F40247" w:rsidRDefault="00EA62F5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In the case of Berta (both 1. and 2. Interview) and Frida (only 1. Interview) the husbands were present</w:t>
            </w:r>
            <w:r w:rsidR="00366A5D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upon request. Both (Berta &amp; Frida) felt that the disease is an immanent matter of their relationship and therefore wanted to include their husbands. During the interview of Annette her niece was present upon request.</w:t>
            </w:r>
          </w:p>
        </w:tc>
      </w:tr>
      <w:tr w:rsidR="00DD1062" w:rsidRPr="00AE5BF2" w14:paraId="0DFD8DC8" w14:textId="77777777" w:rsidTr="003C2600">
        <w:tc>
          <w:tcPr>
            <w:tcW w:w="4531" w:type="dxa"/>
          </w:tcPr>
          <w:p w14:paraId="329DB700" w14:textId="6C29F2ED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Description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sample</w:t>
            </w:r>
          </w:p>
        </w:tc>
        <w:tc>
          <w:tcPr>
            <w:tcW w:w="4531" w:type="dxa"/>
          </w:tcPr>
          <w:p w14:paraId="678254D6" w14:textId="503E15D7" w:rsidR="00DD1062" w:rsidRPr="00F40247" w:rsidRDefault="00DD1062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10 female and 8 male patients, age ranged from 55 to 92</w:t>
            </w:r>
          </w:p>
        </w:tc>
      </w:tr>
      <w:tr w:rsidR="00DD1062" w:rsidRPr="00F40247" w14:paraId="66055CC8" w14:textId="77777777" w:rsidTr="003C2600">
        <w:tc>
          <w:tcPr>
            <w:tcW w:w="4531" w:type="dxa"/>
          </w:tcPr>
          <w:p w14:paraId="4B58B910" w14:textId="7157BDDE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Data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collection</w:t>
            </w:r>
            <w:proofErr w:type="spellEnd"/>
          </w:p>
        </w:tc>
        <w:tc>
          <w:tcPr>
            <w:tcW w:w="4531" w:type="dxa"/>
          </w:tcPr>
          <w:p w14:paraId="25C086F0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AE5BF2" w14:paraId="6D65A00C" w14:textId="77777777" w:rsidTr="003C2600">
        <w:tc>
          <w:tcPr>
            <w:tcW w:w="4531" w:type="dxa"/>
          </w:tcPr>
          <w:p w14:paraId="58C42A90" w14:textId="2F7BA3D4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Interview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guide</w:t>
            </w:r>
            <w:proofErr w:type="spellEnd"/>
          </w:p>
        </w:tc>
        <w:tc>
          <w:tcPr>
            <w:tcW w:w="4531" w:type="dxa"/>
          </w:tcPr>
          <w:p w14:paraId="78A1AC8D" w14:textId="652EDBD4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Questions were provided by the author; interview guide was pilot tested</w:t>
            </w:r>
            <w:r w:rsidR="00366A5D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and adapted after three trial interviews </w:t>
            </w:r>
          </w:p>
        </w:tc>
      </w:tr>
      <w:tr w:rsidR="00DD1062" w:rsidRPr="00AE5BF2" w14:paraId="55F04D78" w14:textId="77777777" w:rsidTr="003C2600">
        <w:tc>
          <w:tcPr>
            <w:tcW w:w="4531" w:type="dxa"/>
          </w:tcPr>
          <w:p w14:paraId="08FC218E" w14:textId="15C83C88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Repeat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interviews</w:t>
            </w:r>
            <w:proofErr w:type="spellEnd"/>
          </w:p>
        </w:tc>
        <w:tc>
          <w:tcPr>
            <w:tcW w:w="4531" w:type="dxa"/>
          </w:tcPr>
          <w:p w14:paraId="4BA00BC4" w14:textId="5369E271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1 follow-up interview </w:t>
            </w:r>
            <w:r w:rsidR="00366A5D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was conducted 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six month</w:t>
            </w:r>
            <w:r w:rsidR="00366A5D" w:rsidRPr="00F40247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after the first interview</w:t>
            </w:r>
          </w:p>
        </w:tc>
      </w:tr>
      <w:tr w:rsidR="00DD1062" w:rsidRPr="00AE5BF2" w14:paraId="2FC53CAA" w14:textId="77777777" w:rsidTr="003C2600">
        <w:tc>
          <w:tcPr>
            <w:tcW w:w="4531" w:type="dxa"/>
          </w:tcPr>
          <w:p w14:paraId="18F26541" w14:textId="14DB05C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lastRenderedPageBreak/>
              <w:t>Audio/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visual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recording</w:t>
            </w:r>
            <w:proofErr w:type="spellEnd"/>
          </w:p>
        </w:tc>
        <w:tc>
          <w:tcPr>
            <w:tcW w:w="4531" w:type="dxa"/>
          </w:tcPr>
          <w:p w14:paraId="31B37375" w14:textId="7DFFA500" w:rsidR="00DD1062" w:rsidRPr="00F40247" w:rsidRDefault="00DD1062" w:rsidP="00DD1062">
            <w:pPr>
              <w:pStyle w:val="StandardWeb"/>
              <w:rPr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Audio recording was used to collect the dat</w:t>
            </w:r>
            <w:r w:rsidR="00366A5D" w:rsidRPr="00F40247">
              <w:rPr>
                <w:color w:val="282323"/>
                <w:sz w:val="22"/>
                <w:szCs w:val="22"/>
                <w:lang w:val="en-US"/>
              </w:rPr>
              <w:t>a</w:t>
            </w:r>
          </w:p>
          <w:p w14:paraId="2623356C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AE5BF2" w14:paraId="108B5DAD" w14:textId="77777777" w:rsidTr="0068545E">
        <w:trPr>
          <w:trHeight w:val="558"/>
        </w:trPr>
        <w:tc>
          <w:tcPr>
            <w:tcW w:w="4531" w:type="dxa"/>
          </w:tcPr>
          <w:p w14:paraId="7EB9A4A9" w14:textId="088FBAC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Field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notes</w:t>
            </w:r>
            <w:proofErr w:type="spellEnd"/>
          </w:p>
        </w:tc>
        <w:tc>
          <w:tcPr>
            <w:tcW w:w="4531" w:type="dxa"/>
          </w:tcPr>
          <w:p w14:paraId="32EEDC6F" w14:textId="14C6094B" w:rsidR="00DD1062" w:rsidRPr="00F40247" w:rsidRDefault="00DD1062" w:rsidP="00DD1062">
            <w:pPr>
              <w:pStyle w:val="StandardWeb"/>
              <w:rPr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Field notes were 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>taken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after each interview</w:t>
            </w:r>
            <w:r w:rsidR="00366A5D" w:rsidRPr="00F40247">
              <w:rPr>
                <w:color w:val="282323"/>
                <w:sz w:val="22"/>
                <w:szCs w:val="22"/>
                <w:lang w:val="en-US"/>
              </w:rPr>
              <w:t xml:space="preserve"> and were shared with the coders MB &amp; ML</w:t>
            </w:r>
          </w:p>
        </w:tc>
      </w:tr>
      <w:tr w:rsidR="00DD1062" w:rsidRPr="00AE5BF2" w14:paraId="2DF0BD82" w14:textId="77777777" w:rsidTr="0068545E">
        <w:trPr>
          <w:trHeight w:val="558"/>
        </w:trPr>
        <w:tc>
          <w:tcPr>
            <w:tcW w:w="4531" w:type="dxa"/>
          </w:tcPr>
          <w:p w14:paraId="4B1BD28C" w14:textId="39311292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>Duration</w:t>
            </w:r>
          </w:p>
        </w:tc>
        <w:tc>
          <w:tcPr>
            <w:tcW w:w="4531" w:type="dxa"/>
          </w:tcPr>
          <w:p w14:paraId="05692658" w14:textId="7F699FD6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On average 5</w:t>
            </w:r>
            <w:r w:rsidR="00366A5D" w:rsidRPr="00F40247">
              <w:rPr>
                <w:color w:val="282323"/>
                <w:sz w:val="22"/>
                <w:szCs w:val="22"/>
                <w:lang w:val="en-US"/>
              </w:rPr>
              <w:t>2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minutes</w:t>
            </w:r>
            <w:r w:rsidR="004C6BA3" w:rsidRPr="00F40247">
              <w:rPr>
                <w:color w:val="282323"/>
                <w:sz w:val="22"/>
                <w:szCs w:val="22"/>
                <w:lang w:val="en-US"/>
              </w:rPr>
              <w:t xml:space="preserve"> for the first interview and 28 minutes for the follow-up interview</w:t>
            </w:r>
          </w:p>
        </w:tc>
      </w:tr>
      <w:tr w:rsidR="00DD1062" w:rsidRPr="00AE5BF2" w14:paraId="6FFD450C" w14:textId="77777777" w:rsidTr="0068545E">
        <w:trPr>
          <w:trHeight w:val="558"/>
        </w:trPr>
        <w:tc>
          <w:tcPr>
            <w:tcW w:w="4531" w:type="dxa"/>
          </w:tcPr>
          <w:p w14:paraId="7F0E81EF" w14:textId="0A39A431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Data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saturation</w:t>
            </w:r>
            <w:proofErr w:type="spellEnd"/>
          </w:p>
        </w:tc>
        <w:tc>
          <w:tcPr>
            <w:tcW w:w="4531" w:type="dxa"/>
          </w:tcPr>
          <w:p w14:paraId="6A9BA45C" w14:textId="488935FB" w:rsidR="00DD1062" w:rsidRPr="00F40247" w:rsidRDefault="00A757A7" w:rsidP="00DD1062">
            <w:pPr>
              <w:pStyle w:val="StandardWeb"/>
              <w:rPr>
                <w:color w:val="282323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Thematic saturation was achieved and determined the sample size </w:t>
            </w:r>
          </w:p>
        </w:tc>
      </w:tr>
      <w:tr w:rsidR="00DD1062" w:rsidRPr="00F40247" w14:paraId="005C6882" w14:textId="77777777" w:rsidTr="0068545E">
        <w:trPr>
          <w:trHeight w:val="558"/>
        </w:trPr>
        <w:tc>
          <w:tcPr>
            <w:tcW w:w="4531" w:type="dxa"/>
          </w:tcPr>
          <w:p w14:paraId="534B326B" w14:textId="7777777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Transcript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returned</w:t>
            </w:r>
            <w:proofErr w:type="spellEnd"/>
          </w:p>
          <w:p w14:paraId="4A24D97E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</w:p>
        </w:tc>
        <w:tc>
          <w:tcPr>
            <w:tcW w:w="4531" w:type="dxa"/>
          </w:tcPr>
          <w:p w14:paraId="02B8A346" w14:textId="00B6244E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DD1062" w:rsidRPr="00F40247" w14:paraId="6FF57B04" w14:textId="77777777" w:rsidTr="0068545E">
        <w:trPr>
          <w:trHeight w:val="558"/>
        </w:trPr>
        <w:tc>
          <w:tcPr>
            <w:tcW w:w="4531" w:type="dxa"/>
          </w:tcPr>
          <w:p w14:paraId="3EEB635B" w14:textId="57B9981B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Domain 3: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analysis</w:t>
            </w:r>
            <w:proofErr w:type="spellEnd"/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 and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findings</w:t>
            </w:r>
            <w:proofErr w:type="spellEnd"/>
          </w:p>
        </w:tc>
        <w:tc>
          <w:tcPr>
            <w:tcW w:w="4531" w:type="dxa"/>
          </w:tcPr>
          <w:p w14:paraId="674F802F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F40247" w14:paraId="26F20155" w14:textId="77777777" w:rsidTr="0068545E">
        <w:trPr>
          <w:trHeight w:val="558"/>
        </w:trPr>
        <w:tc>
          <w:tcPr>
            <w:tcW w:w="4531" w:type="dxa"/>
          </w:tcPr>
          <w:p w14:paraId="7FD5A5A0" w14:textId="299C127A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 xml:space="preserve">Data </w:t>
            </w:r>
            <w:proofErr w:type="spellStart"/>
            <w:r w:rsidRPr="00F40247">
              <w:rPr>
                <w:b/>
                <w:bCs/>
                <w:color w:val="282323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4531" w:type="dxa"/>
          </w:tcPr>
          <w:p w14:paraId="423FDC44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AE5BF2" w14:paraId="6D101CDD" w14:textId="77777777" w:rsidTr="0068545E">
        <w:trPr>
          <w:trHeight w:val="558"/>
        </w:trPr>
        <w:tc>
          <w:tcPr>
            <w:tcW w:w="4531" w:type="dxa"/>
          </w:tcPr>
          <w:p w14:paraId="5283C58B" w14:textId="7777777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Number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data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oders</w:t>
            </w:r>
            <w:proofErr w:type="spellEnd"/>
          </w:p>
          <w:p w14:paraId="5E4D49C9" w14:textId="77777777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</w:p>
        </w:tc>
        <w:tc>
          <w:tcPr>
            <w:tcW w:w="4531" w:type="dxa"/>
          </w:tcPr>
          <w:p w14:paraId="53D66DC0" w14:textId="40220615" w:rsidR="00DD1062" w:rsidRPr="00F40247" w:rsidRDefault="0050032C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20% of the interviews (Three 1. Interviews and three 2. Interviews) were separately coded by VK, MB and ML and discussed</w:t>
            </w:r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56148A72" w14:textId="53AFD81E" w:rsidR="00741762" w:rsidRPr="00F40247" w:rsidRDefault="00741762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VK and MB coded the rest of the interviews separately and discussed </w:t>
            </w:r>
            <w:r w:rsidR="00D61675" w:rsidRPr="00F40247">
              <w:rPr>
                <w:color w:val="000000" w:themeColor="text1"/>
                <w:sz w:val="22"/>
                <w:szCs w:val="22"/>
                <w:lang w:val="en-US"/>
              </w:rPr>
              <w:t>the codes</w:t>
            </w:r>
            <w:r w:rsidR="004C6BA3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afterwards.</w:t>
            </w:r>
          </w:p>
        </w:tc>
      </w:tr>
      <w:tr w:rsidR="00DD1062" w:rsidRPr="00AE5BF2" w14:paraId="0253789C" w14:textId="77777777" w:rsidTr="0068545E">
        <w:trPr>
          <w:trHeight w:val="558"/>
        </w:trPr>
        <w:tc>
          <w:tcPr>
            <w:tcW w:w="4531" w:type="dxa"/>
          </w:tcPr>
          <w:p w14:paraId="470A4626" w14:textId="7777777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Description of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he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oding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ree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  <w:p w14:paraId="2C3DBBC2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</w:p>
        </w:tc>
        <w:tc>
          <w:tcPr>
            <w:tcW w:w="4531" w:type="dxa"/>
          </w:tcPr>
          <w:p w14:paraId="5758BCE5" w14:textId="7AB836B6" w:rsidR="00DD1062" w:rsidRPr="00F40247" w:rsidRDefault="00DC24A6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A</w:t>
            </w:r>
            <w:r w:rsidR="0028313A" w:rsidRPr="00F40247">
              <w:rPr>
                <w:color w:val="282323"/>
                <w:sz w:val="22"/>
                <w:szCs w:val="22"/>
                <w:lang w:val="en-US"/>
              </w:rPr>
              <w:t xml:space="preserve"> coding tree is attached in the supplement material.</w:t>
            </w:r>
          </w:p>
        </w:tc>
      </w:tr>
      <w:tr w:rsidR="00DD1062" w:rsidRPr="00AE5BF2" w14:paraId="00EE157E" w14:textId="77777777" w:rsidTr="0068545E">
        <w:trPr>
          <w:trHeight w:val="558"/>
        </w:trPr>
        <w:tc>
          <w:tcPr>
            <w:tcW w:w="4531" w:type="dxa"/>
          </w:tcPr>
          <w:p w14:paraId="79200029" w14:textId="0FBF09E2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Derivation of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4531" w:type="dxa"/>
          </w:tcPr>
          <w:p w14:paraId="5BB319B5" w14:textId="072D3D96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Themes were</w:t>
            </w:r>
            <w:r w:rsidR="0028313A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inductively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derived from the data. They were not predefined</w:t>
            </w:r>
            <w:r w:rsidR="0028313A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prior to the analysis.</w:t>
            </w:r>
          </w:p>
        </w:tc>
      </w:tr>
      <w:tr w:rsidR="00DD1062" w:rsidRPr="00AE5BF2" w14:paraId="5A7A5E36" w14:textId="77777777" w:rsidTr="0068545E">
        <w:trPr>
          <w:trHeight w:val="558"/>
        </w:trPr>
        <w:tc>
          <w:tcPr>
            <w:tcW w:w="4531" w:type="dxa"/>
          </w:tcPr>
          <w:p w14:paraId="3FC16003" w14:textId="3229B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>Software</w:t>
            </w:r>
          </w:p>
        </w:tc>
        <w:tc>
          <w:tcPr>
            <w:tcW w:w="4531" w:type="dxa"/>
          </w:tcPr>
          <w:p w14:paraId="788D2967" w14:textId="5B2D1003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MAXQDA24</w:t>
            </w:r>
            <w:r w:rsidR="006D0E18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for analysis and f4transkript for transcription</w:t>
            </w:r>
          </w:p>
        </w:tc>
      </w:tr>
      <w:tr w:rsidR="00DD1062" w:rsidRPr="00F40247" w14:paraId="11A91FD4" w14:textId="77777777" w:rsidTr="0068545E">
        <w:trPr>
          <w:trHeight w:val="558"/>
        </w:trPr>
        <w:tc>
          <w:tcPr>
            <w:tcW w:w="4531" w:type="dxa"/>
          </w:tcPr>
          <w:p w14:paraId="55DC67B9" w14:textId="7777777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Participant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hecking</w:t>
            </w:r>
            <w:proofErr w:type="spellEnd"/>
          </w:p>
          <w:p w14:paraId="0203EEFE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</w:p>
        </w:tc>
        <w:tc>
          <w:tcPr>
            <w:tcW w:w="4531" w:type="dxa"/>
          </w:tcPr>
          <w:p w14:paraId="6BF42E82" w14:textId="5DC727EC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DD1062" w:rsidRPr="00F40247" w14:paraId="56168183" w14:textId="77777777" w:rsidTr="0068545E">
        <w:trPr>
          <w:trHeight w:val="558"/>
        </w:trPr>
        <w:tc>
          <w:tcPr>
            <w:tcW w:w="4531" w:type="dxa"/>
          </w:tcPr>
          <w:p w14:paraId="62328CFA" w14:textId="7811DCA6" w:rsidR="00DD1062" w:rsidRPr="00F40247" w:rsidRDefault="00DD1062" w:rsidP="00DD1062">
            <w:pPr>
              <w:pStyle w:val="StandardWeb"/>
              <w:rPr>
                <w:b/>
                <w:bCs/>
                <w:color w:val="282323"/>
                <w:sz w:val="22"/>
                <w:szCs w:val="22"/>
              </w:rPr>
            </w:pPr>
            <w:r w:rsidRPr="00F40247">
              <w:rPr>
                <w:b/>
                <w:bCs/>
                <w:color w:val="282323"/>
                <w:sz w:val="22"/>
                <w:szCs w:val="22"/>
              </w:rPr>
              <w:t>Reporting</w:t>
            </w:r>
          </w:p>
        </w:tc>
        <w:tc>
          <w:tcPr>
            <w:tcW w:w="4531" w:type="dxa"/>
          </w:tcPr>
          <w:p w14:paraId="48573EF1" w14:textId="7777777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DD1062" w:rsidRPr="00AE5BF2" w14:paraId="011D5873" w14:textId="77777777" w:rsidTr="0068545E">
        <w:trPr>
          <w:trHeight w:val="558"/>
        </w:trPr>
        <w:tc>
          <w:tcPr>
            <w:tcW w:w="4531" w:type="dxa"/>
          </w:tcPr>
          <w:p w14:paraId="664A78D7" w14:textId="40823304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proofErr w:type="spellStart"/>
            <w:r w:rsidRPr="00F40247">
              <w:rPr>
                <w:color w:val="282323"/>
                <w:sz w:val="22"/>
                <w:szCs w:val="22"/>
              </w:rPr>
              <w:t>Quotation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presented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520ABDBA" w14:textId="659DA9F7" w:rsidR="00DD1062" w:rsidRPr="00F40247" w:rsidRDefault="00DD1062" w:rsidP="00DD1062">
            <w:pPr>
              <w:pStyle w:val="StandardWeb"/>
              <w:rPr>
                <w:color w:val="FF0000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Quotations were presented to illustrate </w:t>
            </w:r>
            <w:r w:rsidR="00244ED5" w:rsidRPr="00F40247">
              <w:rPr>
                <w:color w:val="000000" w:themeColor="text1"/>
                <w:sz w:val="22"/>
                <w:szCs w:val="22"/>
                <w:lang w:val="en-US"/>
              </w:rPr>
              <w:t>both major and minor</w:t>
            </w:r>
            <w:r w:rsidR="00741762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44ED5" w:rsidRPr="00F40247">
              <w:rPr>
                <w:color w:val="000000" w:themeColor="text1"/>
                <w:sz w:val="22"/>
                <w:szCs w:val="22"/>
                <w:lang w:val="en-US"/>
              </w:rPr>
              <w:t>themes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="00741762" w:rsidRPr="00F40247">
              <w:rPr>
                <w:color w:val="000000" w:themeColor="text1"/>
                <w:sz w:val="22"/>
                <w:szCs w:val="22"/>
                <w:lang w:val="en-US"/>
              </w:rPr>
              <w:t>Each quotation was linked with the pseudonym of the interviewee.</w:t>
            </w:r>
          </w:p>
        </w:tc>
      </w:tr>
      <w:tr w:rsidR="00DD1062" w:rsidRPr="00AE5BF2" w14:paraId="686A8946" w14:textId="77777777" w:rsidTr="0068545E">
        <w:trPr>
          <w:trHeight w:val="558"/>
        </w:trPr>
        <w:tc>
          <w:tcPr>
            <w:tcW w:w="4531" w:type="dxa"/>
          </w:tcPr>
          <w:p w14:paraId="2B2D0178" w14:textId="6A9C424D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Data and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finding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consistent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789E352A" w14:textId="372EAD91" w:rsidR="00DD1062" w:rsidRPr="00F40247" w:rsidRDefault="00741762" w:rsidP="00DD1062">
            <w:pPr>
              <w:pStyle w:val="StandardWeb"/>
              <w:rPr>
                <w:sz w:val="22"/>
                <w:szCs w:val="22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>Yes</w:t>
            </w:r>
            <w:r w:rsidR="00244ED5" w:rsidRPr="00F40247">
              <w:rPr>
                <w:color w:val="282323"/>
                <w:sz w:val="22"/>
                <w:szCs w:val="22"/>
                <w:lang w:val="en-US"/>
              </w:rPr>
              <w:t xml:space="preserve">. We see a clear consistency between the data and findings since we strictly analyzed the data </w:t>
            </w:r>
            <w:r w:rsidR="00FC75EE" w:rsidRPr="00F40247">
              <w:rPr>
                <w:color w:val="282323"/>
                <w:sz w:val="22"/>
                <w:szCs w:val="22"/>
                <w:lang w:val="en-US"/>
              </w:rPr>
              <w:t>regarding</w:t>
            </w:r>
            <w:r w:rsidR="00244ED5" w:rsidRPr="00F40247">
              <w:rPr>
                <w:color w:val="282323"/>
                <w:sz w:val="22"/>
                <w:szCs w:val="22"/>
                <w:lang w:val="en-US"/>
              </w:rPr>
              <w:t xml:space="preserve"> the initially posed research question.</w:t>
            </w:r>
          </w:p>
        </w:tc>
      </w:tr>
      <w:tr w:rsidR="00DD1062" w:rsidRPr="00AE5BF2" w14:paraId="3FE14488" w14:textId="77777777" w:rsidTr="0068545E">
        <w:trPr>
          <w:trHeight w:val="558"/>
        </w:trPr>
        <w:tc>
          <w:tcPr>
            <w:tcW w:w="4531" w:type="dxa"/>
          </w:tcPr>
          <w:p w14:paraId="72900A18" w14:textId="77777777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Clarity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of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major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hemes</w:t>
            </w:r>
            <w:proofErr w:type="spellEnd"/>
          </w:p>
          <w:p w14:paraId="717F36E2" w14:textId="77777777" w:rsidR="00DD1062" w:rsidRPr="00F40247" w:rsidRDefault="00DD1062" w:rsidP="00DD1062">
            <w:pPr>
              <w:pStyle w:val="StandardWeb"/>
              <w:rPr>
                <w:color w:val="282323"/>
                <w:sz w:val="22"/>
                <w:szCs w:val="22"/>
              </w:rPr>
            </w:pPr>
          </w:p>
        </w:tc>
        <w:tc>
          <w:tcPr>
            <w:tcW w:w="4531" w:type="dxa"/>
          </w:tcPr>
          <w:p w14:paraId="38696F58" w14:textId="7C1FC0BE" w:rsidR="00DD1062" w:rsidRPr="00F40247" w:rsidRDefault="00244ED5" w:rsidP="00DD1062">
            <w:pPr>
              <w:pStyle w:val="StandardWeb"/>
              <w:rPr>
                <w:color w:val="282323"/>
                <w:sz w:val="22"/>
                <w:szCs w:val="22"/>
                <w:highlight w:val="yellow"/>
                <w:lang w:val="en-US"/>
              </w:rPr>
            </w:pP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Yes. The two major themes are clearly outlined and distinct from each other. One major theme focuses on the coping and the other on the context in which this coping </w:t>
            </w:r>
            <w:r w:rsidR="00FC75EE" w:rsidRPr="00F40247">
              <w:rPr>
                <w:color w:val="282323"/>
                <w:sz w:val="22"/>
                <w:szCs w:val="22"/>
                <w:lang w:val="en-US"/>
              </w:rPr>
              <w:t>was</w:t>
            </w:r>
            <w:r w:rsidRPr="00F40247">
              <w:rPr>
                <w:color w:val="282323"/>
                <w:sz w:val="22"/>
                <w:szCs w:val="22"/>
                <w:lang w:val="en-US"/>
              </w:rPr>
              <w:t xml:space="preserve"> developed.</w:t>
            </w:r>
          </w:p>
        </w:tc>
      </w:tr>
      <w:tr w:rsidR="00DD1062" w:rsidRPr="00AE5BF2" w14:paraId="6F3C2E13" w14:textId="77777777" w:rsidTr="0068545E">
        <w:trPr>
          <w:trHeight w:val="558"/>
        </w:trPr>
        <w:tc>
          <w:tcPr>
            <w:tcW w:w="4531" w:type="dxa"/>
          </w:tcPr>
          <w:p w14:paraId="716EAAF4" w14:textId="46165CC8" w:rsidR="00DD1062" w:rsidRPr="00F40247" w:rsidRDefault="00DD1062" w:rsidP="00DD1062">
            <w:pPr>
              <w:pStyle w:val="StandardWeb"/>
              <w:rPr>
                <w:sz w:val="22"/>
                <w:szCs w:val="22"/>
              </w:rPr>
            </w:pPr>
            <w:r w:rsidRPr="00F40247">
              <w:rPr>
                <w:color w:val="282323"/>
                <w:sz w:val="22"/>
                <w:szCs w:val="22"/>
              </w:rPr>
              <w:t xml:space="preserve">Clarity of minor </w:t>
            </w:r>
            <w:proofErr w:type="spellStart"/>
            <w:r w:rsidRPr="00F40247">
              <w:rPr>
                <w:color w:val="282323"/>
                <w:sz w:val="22"/>
                <w:szCs w:val="22"/>
              </w:rPr>
              <w:t>themes</w:t>
            </w:r>
            <w:proofErr w:type="spellEnd"/>
            <w:r w:rsidRPr="00F40247">
              <w:rPr>
                <w:color w:val="282323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</w:tcPr>
          <w:p w14:paraId="44CB906C" w14:textId="4A642625" w:rsidR="00DD1062" w:rsidRPr="00F40247" w:rsidRDefault="00741762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Yes</w:t>
            </w:r>
            <w:r w:rsidR="00244ED5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. The three subthemes of the first major theme (process-oriented coping) each represent one distinct aspect. Each subtheme (Adaptation to daily challenges and losses; Active expectation management; Self-efficacy as a key resource for navigating treatment and healing) </w:t>
            </w:r>
            <w:r w:rsidR="00FC75EE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is </w:t>
            </w:r>
            <w:r w:rsidR="00DC24A6" w:rsidRPr="00F40247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made of</w:t>
            </w:r>
            <w:r w:rsidR="00244ED5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two</w:t>
            </w:r>
            <w:r w:rsidR="008C1F8E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distinct facets that are than elaborated</w:t>
            </w:r>
            <w:r w:rsidR="00DC24A6"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further</w:t>
            </w:r>
            <w:r w:rsidR="008C1F8E" w:rsidRPr="00F40247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3DA14761" w14:textId="16329E14" w:rsidR="008C1F8E" w:rsidRPr="00F40247" w:rsidRDefault="008C1F8E" w:rsidP="00DD1062">
            <w:pPr>
              <w:pStyle w:val="StandardWeb"/>
              <w:rPr>
                <w:color w:val="000000" w:themeColor="text1"/>
                <w:sz w:val="22"/>
                <w:szCs w:val="22"/>
                <w:lang w:val="en-US"/>
              </w:rPr>
            </w:pP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The second major theme (Fluctuating treatment circumstances and trajectories) entails three minor themes (Uncertainty and unpredictability; “In-between”-state; unstable patient-physician relationships) that elaborate the experiences within the context of a complex PJI. The minor theme of unstable patient-physician relationships further entails five facets (ineffective treatment, loss and gain of trust, holistic perspective, not bein</w:t>
            </w:r>
            <w:r w:rsidR="00C640ED" w:rsidRPr="00F40247">
              <w:rPr>
                <w:color w:val="000000" w:themeColor="text1"/>
                <w:sz w:val="22"/>
                <w:szCs w:val="22"/>
                <w:lang w:val="en-US"/>
              </w:rPr>
              <w:t>g</w:t>
            </w:r>
            <w:r w:rsidRPr="00F40247">
              <w:rPr>
                <w:color w:val="000000" w:themeColor="text1"/>
                <w:sz w:val="22"/>
                <w:szCs w:val="22"/>
                <w:lang w:val="en-US"/>
              </w:rPr>
              <w:t xml:space="preserve"> taken seriously, </w:t>
            </w:r>
            <w:proofErr w:type="spellStart"/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informedness</w:t>
            </w:r>
            <w:proofErr w:type="spellEnd"/>
            <w:r w:rsidRPr="00F40247">
              <w:rPr>
                <w:color w:val="000000" w:themeColor="text1"/>
                <w:sz w:val="22"/>
                <w:szCs w:val="22"/>
                <w:lang w:val="en-US"/>
              </w:rPr>
              <w:t>) that outline aspects of these relationships.</w:t>
            </w:r>
          </w:p>
        </w:tc>
      </w:tr>
    </w:tbl>
    <w:p w14:paraId="0740F13D" w14:textId="77777777" w:rsidR="00722724" w:rsidRPr="00F40247" w:rsidRDefault="00722724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22724" w:rsidRPr="00F402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1AF16" w14:textId="77777777" w:rsidR="005000ED" w:rsidRDefault="005000ED" w:rsidP="00297CA7">
      <w:r>
        <w:separator/>
      </w:r>
    </w:p>
  </w:endnote>
  <w:endnote w:type="continuationSeparator" w:id="0">
    <w:p w14:paraId="39DE57E6" w14:textId="77777777" w:rsidR="005000ED" w:rsidRDefault="005000ED" w:rsidP="00297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0B3E06" w14:textId="77777777" w:rsidR="00F40247" w:rsidRDefault="00F402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CD918" w14:textId="77777777" w:rsidR="00F40247" w:rsidRDefault="00F4024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81E0C" w14:textId="77777777" w:rsidR="00F40247" w:rsidRDefault="00F402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295578" w14:textId="77777777" w:rsidR="005000ED" w:rsidRDefault="005000ED" w:rsidP="00297CA7">
      <w:r>
        <w:separator/>
      </w:r>
    </w:p>
  </w:footnote>
  <w:footnote w:type="continuationSeparator" w:id="0">
    <w:p w14:paraId="112371F4" w14:textId="77777777" w:rsidR="005000ED" w:rsidRDefault="005000ED" w:rsidP="00297C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4C001A" w14:textId="77777777" w:rsidR="00F40247" w:rsidRDefault="00F4024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E45ABB" w14:textId="2C15A06E" w:rsidR="00297CA7" w:rsidRDefault="00297C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AE79A1" w14:textId="77777777" w:rsidR="00F40247" w:rsidRDefault="00F4024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224D3"/>
    <w:multiLevelType w:val="multilevel"/>
    <w:tmpl w:val="DE4C8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C818DF"/>
    <w:multiLevelType w:val="multilevel"/>
    <w:tmpl w:val="C8B679E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28059E"/>
    <w:multiLevelType w:val="multilevel"/>
    <w:tmpl w:val="82100C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E8157C"/>
    <w:multiLevelType w:val="multilevel"/>
    <w:tmpl w:val="E392D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BA3897"/>
    <w:multiLevelType w:val="multilevel"/>
    <w:tmpl w:val="54FCB7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BA7B8C"/>
    <w:multiLevelType w:val="multilevel"/>
    <w:tmpl w:val="F3468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8E6825"/>
    <w:multiLevelType w:val="multilevel"/>
    <w:tmpl w:val="5D529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E45526"/>
    <w:multiLevelType w:val="multilevel"/>
    <w:tmpl w:val="D4264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D5042ED"/>
    <w:multiLevelType w:val="hybridMultilevel"/>
    <w:tmpl w:val="3EFC9F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654231">
    <w:abstractNumId w:val="5"/>
  </w:num>
  <w:num w:numId="2" w16cid:durableId="2106029522">
    <w:abstractNumId w:val="7"/>
  </w:num>
  <w:num w:numId="3" w16cid:durableId="986129510">
    <w:abstractNumId w:val="0"/>
  </w:num>
  <w:num w:numId="4" w16cid:durableId="626472435">
    <w:abstractNumId w:val="6"/>
  </w:num>
  <w:num w:numId="5" w16cid:durableId="746390529">
    <w:abstractNumId w:val="3"/>
  </w:num>
  <w:num w:numId="6" w16cid:durableId="159543327">
    <w:abstractNumId w:val="1"/>
  </w:num>
  <w:num w:numId="7" w16cid:durableId="616528905">
    <w:abstractNumId w:val="4"/>
  </w:num>
  <w:num w:numId="8" w16cid:durableId="532427435">
    <w:abstractNumId w:val="2"/>
  </w:num>
  <w:num w:numId="9" w16cid:durableId="12482292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5C6"/>
    <w:rsid w:val="00031AA4"/>
    <w:rsid w:val="000E5A17"/>
    <w:rsid w:val="001E4C01"/>
    <w:rsid w:val="00244ED5"/>
    <w:rsid w:val="0028313A"/>
    <w:rsid w:val="00297CA7"/>
    <w:rsid w:val="002E1E57"/>
    <w:rsid w:val="002F716C"/>
    <w:rsid w:val="00347FE9"/>
    <w:rsid w:val="00366A5D"/>
    <w:rsid w:val="003815C6"/>
    <w:rsid w:val="003C2600"/>
    <w:rsid w:val="004A4780"/>
    <w:rsid w:val="004C6BA3"/>
    <w:rsid w:val="004E4331"/>
    <w:rsid w:val="005000ED"/>
    <w:rsid w:val="0050032C"/>
    <w:rsid w:val="00522606"/>
    <w:rsid w:val="00541845"/>
    <w:rsid w:val="00600A93"/>
    <w:rsid w:val="00605C47"/>
    <w:rsid w:val="0062104B"/>
    <w:rsid w:val="0068545E"/>
    <w:rsid w:val="006D0E18"/>
    <w:rsid w:val="006D193F"/>
    <w:rsid w:val="00722724"/>
    <w:rsid w:val="00741762"/>
    <w:rsid w:val="00747524"/>
    <w:rsid w:val="0085179D"/>
    <w:rsid w:val="008763BA"/>
    <w:rsid w:val="008C1F8E"/>
    <w:rsid w:val="008D4B8D"/>
    <w:rsid w:val="00960662"/>
    <w:rsid w:val="009D0E45"/>
    <w:rsid w:val="00A31714"/>
    <w:rsid w:val="00A757A7"/>
    <w:rsid w:val="00AE5BF2"/>
    <w:rsid w:val="00B13EEF"/>
    <w:rsid w:val="00B8234C"/>
    <w:rsid w:val="00C640ED"/>
    <w:rsid w:val="00C71172"/>
    <w:rsid w:val="00CD13AB"/>
    <w:rsid w:val="00D55C1A"/>
    <w:rsid w:val="00D61675"/>
    <w:rsid w:val="00D629E9"/>
    <w:rsid w:val="00DA5FA0"/>
    <w:rsid w:val="00DC24A6"/>
    <w:rsid w:val="00DD1062"/>
    <w:rsid w:val="00DD4FC7"/>
    <w:rsid w:val="00DE1055"/>
    <w:rsid w:val="00E534E7"/>
    <w:rsid w:val="00EA62F5"/>
    <w:rsid w:val="00F025F0"/>
    <w:rsid w:val="00F40247"/>
    <w:rsid w:val="00FC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61A47A"/>
  <w15:chartTrackingRefBased/>
  <w15:docId w15:val="{6D7C7F78-040B-BB4B-8383-1E43CE09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2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C260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97C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97CA7"/>
  </w:style>
  <w:style w:type="paragraph" w:styleId="Fuzeile">
    <w:name w:val="footer"/>
    <w:basedOn w:val="Standard"/>
    <w:link w:val="FuzeileZchn"/>
    <w:uiPriority w:val="99"/>
    <w:unhideWhenUsed/>
    <w:rsid w:val="00297C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7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1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9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8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3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6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9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0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2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0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3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37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4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1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5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7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3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8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6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2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9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76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4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7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9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9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3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0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9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4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9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53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2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1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6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7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2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5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2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96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1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7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5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3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5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3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3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0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7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8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0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7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0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4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3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3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6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5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1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6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9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4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3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5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2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4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önigk</dc:creator>
  <cp:keywords/>
  <dc:description/>
  <cp:lastModifiedBy>Vincent Krenn</cp:lastModifiedBy>
  <cp:revision>42</cp:revision>
  <dcterms:created xsi:type="dcterms:W3CDTF">2024-04-29T14:48:00Z</dcterms:created>
  <dcterms:modified xsi:type="dcterms:W3CDTF">2024-08-25T12:53:00Z</dcterms:modified>
</cp:coreProperties>
</file>